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49F48" w14:textId="5C56C9C7" w:rsidR="0050093D" w:rsidRDefault="0050093D" w:rsidP="0050093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5A</w:t>
      </w:r>
      <w:r w:rsidRPr="00760A3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460"/>
        <w:gridCol w:w="5915"/>
        <w:gridCol w:w="1080"/>
        <w:gridCol w:w="990"/>
      </w:tblGrid>
      <w:tr w:rsidR="0050093D" w:rsidRPr="00FE63CC" w14:paraId="25C9E5C5" w14:textId="77777777" w:rsidTr="0050093D">
        <w:trPr>
          <w:trHeight w:val="288"/>
          <w:tblHeader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42EAD" w14:textId="27234C2C" w:rsidR="0050093D" w:rsidRPr="00FE63CC" w:rsidRDefault="0050093D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EGG</w:t>
            </w: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F90FE" w14:textId="77777777" w:rsidR="0050093D" w:rsidRPr="00FE63CC" w:rsidRDefault="0050093D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3AB6" w14:textId="77777777" w:rsidR="0050093D" w:rsidRPr="00FE63CC" w:rsidRDefault="0050093D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3B2C" w14:textId="77777777" w:rsidR="0050093D" w:rsidRPr="00FE63CC" w:rsidRDefault="0050093D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</w:tr>
      <w:tr w:rsidR="0050093D" w:rsidRPr="0050093D" w14:paraId="1894DCA7" w14:textId="77777777" w:rsidTr="0050093D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1A0B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110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E8EB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synthesis of secondary metaboli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5FCE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2E-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32E9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50093D" w:rsidRPr="0050093D" w14:paraId="439B59E3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BB80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1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E641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33C3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3E-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AC43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50093D" w:rsidRPr="0050093D" w14:paraId="5A8BD373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213F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482E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i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BB77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2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AB43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50093D" w:rsidRPr="0050093D" w14:paraId="34203330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BFC3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0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85A4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synthesis of unsaturated fatty aci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AA57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8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8334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0093D" w:rsidRPr="0050093D" w14:paraId="21A0C9CB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9559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7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5A2A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cid 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C724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6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674E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50093D" w:rsidRPr="0050093D" w14:paraId="05BB88C9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3BE7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62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C782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C813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78DD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50093D" w:rsidRPr="0050093D" w14:paraId="487245CD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39FA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6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CCB7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cid elong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585C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66A9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0093D" w:rsidRPr="0050093D" w14:paraId="2499FBA5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A33C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8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25DE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6CCC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8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9BF5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0093D" w:rsidRPr="0050093D" w14:paraId="36777500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A350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6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FAA5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69D5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1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B458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50093D" w:rsidRPr="0050093D" w14:paraId="569BB8A9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6375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21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4CE8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2C1C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011E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0093D" w:rsidRPr="0050093D" w14:paraId="70043253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004A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2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E901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A833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8864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50093D" w:rsidRPr="0050093D" w14:paraId="1A54357D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9DB9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4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C0EA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8A7B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5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5060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0093D" w:rsidRPr="0050093D" w14:paraId="154A596E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C23F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A975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9452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C4B7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0093D" w:rsidRPr="0050093D" w14:paraId="1382AEFF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863C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6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8B41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ano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262F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D6A8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0093D" w:rsidRPr="0050093D" w14:paraId="4FEDAAC6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1673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FAE4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lysis / Gluconeogen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D0BF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1A03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50093D" w:rsidRPr="0050093D" w14:paraId="14FC3183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44EB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56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E727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erolipid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9FB5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A2BE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0093D" w:rsidRPr="0050093D" w14:paraId="1FC3BD8C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23F1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28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949C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ine, leucine and isoleuc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307C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0327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0093D" w:rsidRPr="0050093D" w14:paraId="697B670A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5730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2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902C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Oxocarboxylic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C99E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7FF3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0093D" w:rsidRPr="0050093D" w14:paraId="105230E0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DBB3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2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3F89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synthesis of amino aci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5EFC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B8D3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50093D" w:rsidRPr="0050093D" w14:paraId="47BEB723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BA05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4146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37F2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oxiso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087E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2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B1D9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0093D" w:rsidRPr="0050093D" w14:paraId="4B8603B5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835E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5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9C31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ch and sucros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E522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6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2151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0093D" w:rsidRPr="0050093D" w14:paraId="1B01EE10" w14:textId="77777777" w:rsidTr="0050093D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0414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5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5E7D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corbate and aldar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B88E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DC94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0093D" w:rsidRPr="0050093D" w14:paraId="4DDAF880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9C8D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2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A4AA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E69F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4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4BEF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0093D" w:rsidRPr="0050093D" w14:paraId="2F42DEF0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16D2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5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6BB5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A411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0B8C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0093D" w:rsidRPr="0050093D" w14:paraId="744699AF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784D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77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F704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tothenate and CoA biosynth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3483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5A30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0093D" w:rsidRPr="0050093D" w14:paraId="50A97F61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BBE5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1AA1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id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758C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3448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0093D" w:rsidRPr="0050093D" w14:paraId="329011D7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822F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05AA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tose and glucuronate interconvers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1443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3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2F73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0093D" w:rsidRPr="0050093D" w14:paraId="4A9A23B8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2E62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582A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inine and prol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390B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3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4984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0093D" w:rsidRPr="0050093D" w14:paraId="732B1BA4" w14:textId="77777777" w:rsidTr="0050093D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30B9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59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EBBE" w14:textId="77777777" w:rsidR="0050093D" w:rsidRPr="0050093D" w:rsidRDefault="0050093D" w:rsidP="00500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Linolenic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BD41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2960" w14:textId="77777777" w:rsidR="0050093D" w:rsidRPr="0050093D" w:rsidRDefault="0050093D" w:rsidP="00500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09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</w:tbl>
    <w:p w14:paraId="422BF54C" w14:textId="5F9C848E" w:rsidR="0050093D" w:rsidRDefault="0050093D" w:rsidP="0050093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961C19" w14:textId="23C09CC3" w:rsidR="00C744E3" w:rsidRDefault="00C744E3" w:rsidP="0050093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4AA8BA" w14:textId="77777777" w:rsidR="00C744E3" w:rsidRDefault="00C744E3" w:rsidP="0050093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CDD28D" w14:textId="77777777" w:rsidR="00225C81" w:rsidRPr="00760A3D" w:rsidRDefault="00225C81" w:rsidP="0050093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A62373E" w14:textId="77777777" w:rsidR="00773323" w:rsidRDefault="00773323" w:rsidP="00C744E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FFC3007" w14:textId="77777777" w:rsidR="00773323" w:rsidRDefault="00773323" w:rsidP="00C744E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A95D05D" w14:textId="64EE2B33" w:rsidR="00C744E3" w:rsidRDefault="00C744E3" w:rsidP="00C744E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5B</w:t>
      </w:r>
      <w:r w:rsidRPr="00760A3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460"/>
        <w:gridCol w:w="5915"/>
        <w:gridCol w:w="1080"/>
        <w:gridCol w:w="990"/>
      </w:tblGrid>
      <w:tr w:rsidR="00C744E3" w:rsidRPr="00FE63CC" w14:paraId="021DAEA7" w14:textId="77777777" w:rsidTr="00C744E3">
        <w:trPr>
          <w:trHeight w:val="288"/>
          <w:tblHeader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BFE2C" w14:textId="77777777" w:rsidR="00C744E3" w:rsidRPr="00FE63CC" w:rsidRDefault="00C744E3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EGG</w:t>
            </w: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28FE4" w14:textId="77777777" w:rsidR="00C744E3" w:rsidRPr="00FE63CC" w:rsidRDefault="00C744E3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6D042" w14:textId="77777777" w:rsidR="00C744E3" w:rsidRPr="00FE63CC" w:rsidRDefault="00C744E3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30D1" w14:textId="77777777" w:rsidR="00C744E3" w:rsidRPr="00FE63CC" w:rsidRDefault="00C744E3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</w:tr>
      <w:tr w:rsidR="00C744E3" w:rsidRPr="00C744E3" w14:paraId="504B97F1" w14:textId="77777777" w:rsidTr="00C744E3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A80D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100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E859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47D8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E-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F513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</w:tr>
      <w:tr w:rsidR="00C744E3" w:rsidRPr="00C744E3" w14:paraId="24EEC166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E1AC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1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7D9E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synthesis of secondary metaboli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F33C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E-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20A9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C744E3" w:rsidRPr="00C744E3" w14:paraId="67192439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1CE6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A242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lysis / Gluconeogen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9DD0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E-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F441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C744E3" w:rsidRPr="00C744E3" w14:paraId="0869EA25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8AE7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7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A4D8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cid 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E603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2E-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B829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C744E3" w:rsidRPr="00C744E3" w14:paraId="49CA9F9F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518D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62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6C56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D81C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E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A535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744E3" w:rsidRPr="00C744E3" w14:paraId="76F8D0AA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6788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2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C545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9B17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B5F1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C744E3" w:rsidRPr="00C744E3" w14:paraId="090B276C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FC19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2C1C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i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36FE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E-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7BD3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744E3" w:rsidRPr="00C744E3" w14:paraId="7AEDC9BE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FE94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2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2AEA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synthesis of cofa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20DC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7E-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6731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744E3" w:rsidRPr="00C744E3" w14:paraId="103CE616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8379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2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7FC4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synthesis of amino aci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4EA1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5AD1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C744E3" w:rsidRPr="00C744E3" w14:paraId="7C203612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8B86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2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49A1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76F0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6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99AC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744E3" w:rsidRPr="00C744E3" w14:paraId="02054DCE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4187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5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D4F3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corbate and aldar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4052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0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8605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744E3" w:rsidRPr="00C744E3" w14:paraId="6841164C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7F1A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5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C2D1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A982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7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DB69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744E3" w:rsidRPr="00C744E3" w14:paraId="69D108A3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4292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4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9029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6CC9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7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001D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744E3" w:rsidRPr="00C744E3" w14:paraId="0BC684FF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4696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56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9526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erolipid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B689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768B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744E3" w:rsidRPr="00C744E3" w14:paraId="14896BCB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DD96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28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B11C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ine, leucine and isoleuc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7569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1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08BF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744E3" w:rsidRPr="00C744E3" w14:paraId="503D3D4A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0D81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19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07FF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9E79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63D3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C744E3" w:rsidRPr="00C744E3" w14:paraId="0E1D9957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1D18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8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FA0F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F136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5D58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C744E3" w:rsidRPr="00C744E3" w14:paraId="37125AD5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6411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B0A1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F557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F72E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744E3" w:rsidRPr="00C744E3" w14:paraId="61C8E0E6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5CEB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7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7E6A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5038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5887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744E3" w:rsidRPr="00C744E3" w14:paraId="07A04416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B7AF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2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B680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Oxocarboxylic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2523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6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AB58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744E3" w:rsidRPr="00C744E3" w14:paraId="47B2E296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AFCC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FA9A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tose phosphate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C974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7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2303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C744E3" w:rsidRPr="00C744E3" w14:paraId="74FB12F9" w14:textId="77777777" w:rsidTr="00C744E3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6CAF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6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4766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D505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7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E6CC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C744E3" w:rsidRPr="00C744E3" w14:paraId="0EC6414C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C5D4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77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3B19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tothenate and CoA biosynth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E2D5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DA6C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744E3" w:rsidRPr="00C744E3" w14:paraId="11572AB4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AED7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6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4AB7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ano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3BCE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8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01E9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744E3" w:rsidRPr="00C744E3" w14:paraId="6F072A4B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F3CF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43C9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id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4BF6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0352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744E3" w:rsidRPr="00C744E3" w14:paraId="0B2C4AAB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605B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68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461E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DC8B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1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982A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744E3" w:rsidRPr="00C744E3" w14:paraId="5786363D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3992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7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5966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am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8335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1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6A56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744E3" w:rsidRPr="00C744E3" w14:paraId="511AF07C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A98F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C643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inine and prol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E715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4E-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FC4C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744E3" w:rsidRPr="00C744E3" w14:paraId="166112BA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AF13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0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2034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synthesis of unsaturated fatty aci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3C7C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59D5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744E3" w:rsidRPr="00C744E3" w14:paraId="26A03835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34F3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26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1DC7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2A6C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1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1D85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744E3" w:rsidRPr="00C744E3" w14:paraId="62560754" w14:textId="77777777" w:rsidTr="00C744E3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0845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59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6B1" w14:textId="77777777" w:rsidR="00C744E3" w:rsidRPr="00C744E3" w:rsidRDefault="00C744E3" w:rsidP="00C744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Linolenic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363B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E-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5EC8" w14:textId="77777777" w:rsidR="00C744E3" w:rsidRPr="00C744E3" w:rsidRDefault="00C744E3" w:rsidP="00C744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4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</w:tbl>
    <w:p w14:paraId="36DE949F" w14:textId="520B6983" w:rsidR="00C744E3" w:rsidRDefault="00C744E3"/>
    <w:p w14:paraId="5608108A" w14:textId="77777777" w:rsidR="005C64D2" w:rsidRDefault="005C64D2" w:rsidP="00C744E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02F370" w14:textId="77777777" w:rsidR="007670D4" w:rsidRDefault="007670D4" w:rsidP="00C744E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581720E" w14:textId="77777777" w:rsidR="006E0C52" w:rsidRDefault="006E0C52" w:rsidP="00C744E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5F86891" w14:textId="77777777" w:rsidR="006E0C52" w:rsidRDefault="006E0C52" w:rsidP="00C744E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F0FEC2" w14:textId="42014672" w:rsidR="00C744E3" w:rsidRDefault="00C744E3" w:rsidP="00C744E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5C</w:t>
      </w:r>
      <w:r w:rsidRPr="00760A3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9473" w:type="dxa"/>
        <w:tblLook w:val="04A0" w:firstRow="1" w:lastRow="0" w:firstColumn="1" w:lastColumn="0" w:noHBand="0" w:noVBand="1"/>
      </w:tblPr>
      <w:tblGrid>
        <w:gridCol w:w="1460"/>
        <w:gridCol w:w="5915"/>
        <w:gridCol w:w="1080"/>
        <w:gridCol w:w="1018"/>
      </w:tblGrid>
      <w:tr w:rsidR="005C64D2" w:rsidRPr="00FE63CC" w14:paraId="75DFDE6A" w14:textId="77777777" w:rsidTr="005C64D2">
        <w:trPr>
          <w:trHeight w:val="288"/>
          <w:tblHeader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2F30" w14:textId="77777777" w:rsidR="005C64D2" w:rsidRPr="00FE63CC" w:rsidRDefault="005C64D2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EGG</w:t>
            </w: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19A1" w14:textId="77777777" w:rsidR="005C64D2" w:rsidRPr="00FE63CC" w:rsidRDefault="005C64D2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D237C" w14:textId="77777777" w:rsidR="005C64D2" w:rsidRPr="00FE63CC" w:rsidRDefault="005C64D2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1867" w14:textId="77777777" w:rsidR="005C64D2" w:rsidRPr="00FE63CC" w:rsidRDefault="005C64D2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</w:tr>
      <w:tr w:rsidR="005C64D2" w:rsidRPr="005C64D2" w14:paraId="6A7C6BD1" w14:textId="77777777" w:rsidTr="005C64D2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7D0C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100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F61A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F485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4E-2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918B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5C64D2" w:rsidRPr="005C64D2" w14:paraId="67E52B09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2776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C158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lysis / Gluconeogen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20E4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E-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8F16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5C64D2" w:rsidRPr="005C64D2" w14:paraId="06C98F34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F5C6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7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9048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cid 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14D0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E-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56A9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5C64D2" w:rsidRPr="005C64D2" w14:paraId="524769CB" w14:textId="77777777" w:rsidTr="005C64D2">
        <w:trPr>
          <w:trHeight w:val="2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7077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62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765F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FF24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E-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DFBE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5C64D2" w:rsidRPr="005C64D2" w14:paraId="1FEC43B8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6E8F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1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2750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synthesis of secondary metaboli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E6DA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E-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1B47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5C64D2" w:rsidRPr="005C64D2" w14:paraId="03FBA4FD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A3EA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28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1914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ine, leucine and isoleuc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02A2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E-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F01F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C64D2" w:rsidRPr="005C64D2" w14:paraId="51B2DFB4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3B93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19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630C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ABBC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4E-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261D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5C64D2" w:rsidRPr="005C64D2" w14:paraId="476FDABF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ECEF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2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5FEB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synthesis of cofa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A511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9E-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7031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5C64D2" w:rsidRPr="005C64D2" w14:paraId="265C3E71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AE26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53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BCB2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corbate and aldar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F127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6E-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1BA3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C64D2" w:rsidRPr="005C64D2" w14:paraId="08E33547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4334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4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E6AC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4AF3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E-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066D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C64D2" w:rsidRPr="005C64D2" w14:paraId="6C7B9FEA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A8AE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5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E46B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A21A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5E-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B95A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C64D2" w:rsidRPr="005C64D2" w14:paraId="199275CC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B543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8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C2DA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F42B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8E-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00B1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C64D2" w:rsidRPr="005C64D2" w14:paraId="4062EE4B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D160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1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278A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C6E7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E-0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69BA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C64D2" w:rsidRPr="005C64D2" w14:paraId="5D466060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9867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7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6323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06A3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E-0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7BA6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C64D2" w:rsidRPr="005C64D2" w14:paraId="322BE435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313E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2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06B7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899A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E-0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9ABC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5C64D2" w:rsidRPr="005C64D2" w14:paraId="6AD89C08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8AC9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306F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id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1659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E-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3045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C64D2" w:rsidRPr="005C64D2" w14:paraId="45189F12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DE5D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56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4836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erolipid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22D2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E-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BF03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C64D2" w:rsidRPr="005C64D2" w14:paraId="564CCE64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4C3B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77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5357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tothenate and CoA biosynth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1DA0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E-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67FA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C64D2" w:rsidRPr="005C64D2" w14:paraId="45F12312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B3BC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3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123B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inine and prol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4098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E-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D4EC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C64D2" w:rsidRPr="005C64D2" w14:paraId="1BBA99B1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525D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2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3980B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CCB2A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E-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AFD0C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5C64D2" w:rsidRPr="005C64D2" w14:paraId="69D2921E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6D718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0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68B9B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synthesis of unsaturated fatty aci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6BBFB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4E-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83FF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C64D2" w:rsidRPr="005C64D2" w14:paraId="3D721C9D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C89D9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59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3AD4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Linolenic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8733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E-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5B24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C64D2" w:rsidRPr="005C64D2" w14:paraId="2FCCE160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09724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6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2455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ano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AC12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E430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C64D2" w:rsidRPr="005C64D2" w14:paraId="46701F1E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F4D8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6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DB8F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D5AB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5E-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B700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C64D2" w:rsidRPr="005C64D2" w14:paraId="00E52E62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8A81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2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6815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trate cycle (TCA cycl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B2B7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E-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DC17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</w:tbl>
    <w:p w14:paraId="3C0F17F6" w14:textId="2A171D13" w:rsidR="005C64D2" w:rsidRDefault="005C64D2"/>
    <w:p w14:paraId="53C31A2C" w14:textId="7ECFF3A1" w:rsidR="005C64D2" w:rsidRDefault="005C64D2"/>
    <w:p w14:paraId="7616971C" w14:textId="77777777" w:rsidR="00F06DB8" w:rsidRDefault="00F06DB8" w:rsidP="005C64D2">
      <w:pPr>
        <w:spacing w:line="360" w:lineRule="auto"/>
        <w:jc w:val="both"/>
      </w:pPr>
    </w:p>
    <w:p w14:paraId="0ACA5B63" w14:textId="77777777" w:rsidR="00F06DB8" w:rsidRDefault="00F06DB8" w:rsidP="005C64D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04AF8C7" w14:textId="77777777" w:rsidR="00F06DB8" w:rsidRDefault="00F06DB8" w:rsidP="005C64D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DACDFE4" w14:textId="77777777" w:rsidR="00F06DB8" w:rsidRDefault="00F06DB8" w:rsidP="005C64D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3F49F82" w14:textId="77777777" w:rsidR="00F06DB8" w:rsidRDefault="00F06DB8" w:rsidP="005C64D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4765AE" w14:textId="77777777" w:rsidR="00F06DB8" w:rsidRDefault="00F06DB8" w:rsidP="005C64D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432858" w14:textId="3A98216F" w:rsidR="005C64D2" w:rsidRDefault="005C64D2" w:rsidP="005C64D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0A3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5D</w:t>
      </w:r>
      <w:r w:rsidRPr="00760A3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460"/>
        <w:gridCol w:w="5915"/>
        <w:gridCol w:w="1080"/>
        <w:gridCol w:w="1080"/>
      </w:tblGrid>
      <w:tr w:rsidR="005C64D2" w:rsidRPr="00FE63CC" w14:paraId="19842E82" w14:textId="77777777" w:rsidTr="005C64D2">
        <w:trPr>
          <w:trHeight w:val="288"/>
          <w:tblHeader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8AF9" w14:textId="77777777" w:rsidR="005C64D2" w:rsidRPr="00FE63CC" w:rsidRDefault="005C64D2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EGG</w:t>
            </w: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52D0" w14:textId="77777777" w:rsidR="005C64D2" w:rsidRPr="00FE63CC" w:rsidRDefault="005C64D2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rm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E62E" w14:textId="77777777" w:rsidR="005C64D2" w:rsidRPr="00FE63CC" w:rsidRDefault="005C64D2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4CC6" w14:textId="77777777" w:rsidR="005C64D2" w:rsidRPr="00FE63CC" w:rsidRDefault="005C64D2" w:rsidP="006453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E63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</w:tr>
      <w:tr w:rsidR="005C64D2" w:rsidRPr="005C64D2" w14:paraId="01BD85B8" w14:textId="77777777" w:rsidTr="005C64D2">
        <w:trPr>
          <w:trHeight w:val="288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11B7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052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70EC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ctose metabolis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E69A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E-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65C2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C64D2" w:rsidRPr="005C64D2" w14:paraId="6018BDE5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86D5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1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92E9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FD50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CBE4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5C64D2" w:rsidRPr="005C64D2" w14:paraId="26728E85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F2C1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50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938E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ch and sucros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8653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12E4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C64D2" w:rsidRPr="005C64D2" w14:paraId="689D1780" w14:textId="77777777" w:rsidTr="005C64D2">
        <w:trPr>
          <w:trHeight w:val="2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480E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7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FC5C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FC89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E691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C64D2" w:rsidRPr="005C64D2" w14:paraId="5FBD219D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66A2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23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4C95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FA85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AD09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C64D2" w:rsidRPr="005C64D2" w14:paraId="55F1BD13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5AB9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12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717A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synthesis of cofa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4257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E875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C64D2" w:rsidRPr="005C64D2" w14:paraId="417D769A" w14:textId="77777777" w:rsidTr="005C64D2">
        <w:trPr>
          <w:trHeight w:val="28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6363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GG:00240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8C81" w14:textId="77777777" w:rsidR="005C64D2" w:rsidRPr="005C64D2" w:rsidRDefault="005C64D2" w:rsidP="005C6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0BE6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8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6AFE" w14:textId="77777777" w:rsidR="005C64D2" w:rsidRPr="005C64D2" w:rsidRDefault="005C64D2" w:rsidP="005C6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C6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</w:tbl>
    <w:p w14:paraId="6C62CC43" w14:textId="77777777" w:rsidR="005C64D2" w:rsidRDefault="005C64D2"/>
    <w:sectPr w:rsidR="005C6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87DB6" w14:textId="77777777" w:rsidR="00225C81" w:rsidRDefault="00225C81" w:rsidP="00225C81">
      <w:pPr>
        <w:spacing w:after="0" w:line="240" w:lineRule="auto"/>
      </w:pPr>
      <w:r>
        <w:separator/>
      </w:r>
    </w:p>
  </w:endnote>
  <w:endnote w:type="continuationSeparator" w:id="0">
    <w:p w14:paraId="22319C97" w14:textId="77777777" w:rsidR="00225C81" w:rsidRDefault="00225C81" w:rsidP="00225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F8E67" w14:textId="77777777" w:rsidR="00225C81" w:rsidRDefault="00225C81" w:rsidP="00225C81">
      <w:pPr>
        <w:spacing w:after="0" w:line="240" w:lineRule="auto"/>
      </w:pPr>
      <w:r>
        <w:separator/>
      </w:r>
    </w:p>
  </w:footnote>
  <w:footnote w:type="continuationSeparator" w:id="0">
    <w:p w14:paraId="000B7CED" w14:textId="77777777" w:rsidR="00225C81" w:rsidRDefault="00225C81" w:rsidP="00225C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93D"/>
    <w:rsid w:val="00225C81"/>
    <w:rsid w:val="003F2D33"/>
    <w:rsid w:val="0050093D"/>
    <w:rsid w:val="005C64D2"/>
    <w:rsid w:val="00652BE9"/>
    <w:rsid w:val="006E0C52"/>
    <w:rsid w:val="007670D4"/>
    <w:rsid w:val="00773323"/>
    <w:rsid w:val="00C744E3"/>
    <w:rsid w:val="00F0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06E2D"/>
  <w15:chartTrackingRefBased/>
  <w15:docId w15:val="{FCCB40BF-A71F-4680-893F-FE9ECCF88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5C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C81"/>
  </w:style>
  <w:style w:type="paragraph" w:styleId="Footer">
    <w:name w:val="footer"/>
    <w:basedOn w:val="Normal"/>
    <w:link w:val="FooterChar"/>
    <w:uiPriority w:val="99"/>
    <w:unhideWhenUsed/>
    <w:rsid w:val="00225C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1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berra Fatma Cesur</dc:creator>
  <cp:keywords/>
  <dc:description/>
  <cp:lastModifiedBy>Müberra Fatma Cesur</cp:lastModifiedBy>
  <cp:revision>6</cp:revision>
  <dcterms:created xsi:type="dcterms:W3CDTF">2022-03-04T13:24:00Z</dcterms:created>
  <dcterms:modified xsi:type="dcterms:W3CDTF">2022-03-04T18:29:00Z</dcterms:modified>
</cp:coreProperties>
</file>